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BABE" w14:textId="4D4588A9" w:rsidR="00614094" w:rsidRDefault="00614094" w:rsidP="00614094">
      <w:pPr>
        <w:ind w:left="708" w:hanging="708"/>
      </w:pPr>
      <w:r>
        <w:t xml:space="preserve">Supplementary </w:t>
      </w:r>
      <w:r w:rsidR="00F33A68">
        <w:t>4</w:t>
      </w:r>
      <w:r>
        <w:t xml:space="preserve">: </w:t>
      </w:r>
    </w:p>
    <w:p w14:paraId="60BDD893" w14:textId="77777777" w:rsidR="00614094" w:rsidRDefault="00614094" w:rsidP="00614094">
      <w:pPr>
        <w:ind w:left="708" w:hanging="708"/>
      </w:pPr>
    </w:p>
    <w:p w14:paraId="6E2A592A" w14:textId="77777777" w:rsidR="00614094" w:rsidRDefault="00614094" w:rsidP="00614094">
      <w:pPr>
        <w:ind w:left="708" w:hanging="708"/>
      </w:pPr>
      <w:r>
        <w:t>3.1 Use of electronic devices with screen (type) by study site</w:t>
      </w:r>
    </w:p>
    <w:p w14:paraId="69AB9153" w14:textId="77777777" w:rsidR="00614094" w:rsidRDefault="00614094" w:rsidP="00614094">
      <w:pPr>
        <w:ind w:left="708" w:hanging="708"/>
      </w:pPr>
    </w:p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2694"/>
        <w:gridCol w:w="1695"/>
        <w:gridCol w:w="2304"/>
        <w:gridCol w:w="1669"/>
        <w:gridCol w:w="1839"/>
      </w:tblGrid>
      <w:tr w:rsidR="00614094" w14:paraId="6106185C" w14:textId="77777777" w:rsidTr="00907496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5F2FABC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0589F97C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1934AED7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152428B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273A368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7F4A377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5D3F0EC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5726987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7EB42BED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614094" w14:paraId="59F32103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41E1659A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ell phone/tablet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F03992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4 (81.1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4817C06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9 (65.0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523C97F7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88 (81.7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799EBE30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3 (89.4)</w:t>
            </w:r>
          </w:p>
        </w:tc>
      </w:tr>
      <w:tr w:rsidR="00614094" w14:paraId="3FE84B86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5F464761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aptop/PC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262D4588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 (4.0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31D13E7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 (5.8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355F65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5 (6.3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53D8D17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 (1.0)</w:t>
            </w:r>
          </w:p>
        </w:tc>
      </w:tr>
      <w:tr w:rsidR="00614094" w14:paraId="6BD949B9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4DA61B3C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V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86FB88A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4 (4.7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71078DFA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 (12.4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49DE95CC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 (2.2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7B259530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1.9)</w:t>
            </w:r>
          </w:p>
        </w:tc>
      </w:tr>
      <w:tr w:rsidR="00614094" w14:paraId="6169CCA5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09EE1EA5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veral of the above devices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F1A4AB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EB1908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1 (10.3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7D030F91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9791D3E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 (16.8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663BF32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BAABBC1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1 (9.9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4FF1A5BE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4704092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 (7.7)</w:t>
            </w:r>
          </w:p>
        </w:tc>
      </w:tr>
      <w:tr w:rsidR="00614094" w14:paraId="5B6C6DFE" w14:textId="77777777" w:rsidTr="00907496">
        <w:tc>
          <w:tcPr>
            <w:tcW w:w="10201" w:type="dxa"/>
            <w:gridSpan w:val="5"/>
            <w:tcBorders>
              <w:left w:val="nil"/>
              <w:bottom w:val="nil"/>
              <w:right w:val="nil"/>
            </w:tcBorders>
          </w:tcPr>
          <w:p w14:paraId="32DCCB35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t>descriptive only – no statistical testing performed</w:t>
            </w:r>
          </w:p>
        </w:tc>
      </w:tr>
    </w:tbl>
    <w:p w14:paraId="69C49CE3" w14:textId="77777777" w:rsidR="00614094" w:rsidRDefault="00614094" w:rsidP="00614094">
      <w:pPr>
        <w:ind w:left="708" w:hanging="708"/>
      </w:pPr>
    </w:p>
    <w:p w14:paraId="36C394B8" w14:textId="77777777" w:rsidR="00614094" w:rsidRDefault="00614094" w:rsidP="00614094">
      <w:pPr>
        <w:ind w:left="708" w:hanging="708"/>
      </w:pPr>
      <w:r>
        <w:t xml:space="preserve">3.2 Using an electronic device with a screen after waking up at night </w:t>
      </w:r>
    </w:p>
    <w:p w14:paraId="082D3209" w14:textId="77777777" w:rsidR="00614094" w:rsidRDefault="00614094" w:rsidP="00614094">
      <w:pPr>
        <w:ind w:left="708" w:hanging="708"/>
      </w:pPr>
    </w:p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2694"/>
        <w:gridCol w:w="1695"/>
        <w:gridCol w:w="2304"/>
        <w:gridCol w:w="1669"/>
        <w:gridCol w:w="1839"/>
      </w:tblGrid>
      <w:tr w:rsidR="00614094" w14:paraId="5EE6A1B9" w14:textId="77777777" w:rsidTr="00907496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48E538EB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1CC56B50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5CB28AA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487E9B3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3C153F5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162B7C1E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1D455561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07E932D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185062AF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614094" w14:paraId="6CACFF80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50D7215B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ver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68277028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6 (55.1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4C068F0A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0 (51.1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2AA4AAD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74 (51.9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49FF92B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9 (76.0)</w:t>
            </w:r>
          </w:p>
        </w:tc>
      </w:tr>
      <w:tr w:rsidR="00614094" w14:paraId="7006695F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43D2BD19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ss than once a week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6AD3BA2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4 (21.3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3ED5574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3 (24.1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1981CC5C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77 (24.6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2389942E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 (12.5)</w:t>
            </w:r>
          </w:p>
        </w:tc>
      </w:tr>
      <w:tr w:rsidR="00614094" w14:paraId="17D1B2BB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41055859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nce to several times a week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051B2B7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1 (23.6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7E5F6BF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4 (24.8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2DBDC69D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69 (23.5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64792D7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 (11.5)</w:t>
            </w:r>
          </w:p>
        </w:tc>
      </w:tr>
      <w:tr w:rsidR="00614094" w14:paraId="55D70B8A" w14:textId="77777777" w:rsidTr="00907496">
        <w:tc>
          <w:tcPr>
            <w:tcW w:w="10201" w:type="dxa"/>
            <w:gridSpan w:val="5"/>
            <w:tcBorders>
              <w:left w:val="nil"/>
              <w:bottom w:val="nil"/>
              <w:right w:val="nil"/>
            </w:tcBorders>
          </w:tcPr>
          <w:p w14:paraId="62C25F83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t>descriptive only – no statistical testing performed</w:t>
            </w:r>
          </w:p>
        </w:tc>
      </w:tr>
    </w:tbl>
    <w:p w14:paraId="35E29D00" w14:textId="77777777" w:rsidR="00614094" w:rsidRDefault="00614094" w:rsidP="00614094">
      <w:pPr>
        <w:ind w:left="708" w:hanging="708"/>
      </w:pPr>
    </w:p>
    <w:p w14:paraId="51ADEA1B" w14:textId="77777777" w:rsidR="00614094" w:rsidRDefault="00614094" w:rsidP="00614094">
      <w:pPr>
        <w:ind w:left="708" w:hanging="708"/>
      </w:pPr>
    </w:p>
    <w:p w14:paraId="17FAF73C" w14:textId="77777777" w:rsidR="00614094" w:rsidRDefault="00614094" w:rsidP="00614094">
      <w:pPr>
        <w:ind w:left="708" w:hanging="708"/>
      </w:pPr>
      <w:r>
        <w:t xml:space="preserve">3.3 Interruption of sleep by an electronic device with a screen </w:t>
      </w:r>
    </w:p>
    <w:p w14:paraId="11EB8214" w14:textId="77777777" w:rsidR="00614094" w:rsidRDefault="00614094" w:rsidP="00614094">
      <w:pPr>
        <w:ind w:left="708" w:hanging="708"/>
      </w:pPr>
    </w:p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2694"/>
        <w:gridCol w:w="1695"/>
        <w:gridCol w:w="2304"/>
        <w:gridCol w:w="1669"/>
        <w:gridCol w:w="1839"/>
      </w:tblGrid>
      <w:tr w:rsidR="00614094" w14:paraId="301FD08E" w14:textId="77777777" w:rsidTr="00907496"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2EA0579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36E09C0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61CE33F8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</w:tcPr>
          <w:p w14:paraId="3EACAE3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01A4A79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24BDE808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247B39C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26642F1F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6C706D5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614094" w14:paraId="3432E81A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4F9091F4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ever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783C2A9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56 (85.0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373A9A61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3 (82.5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5E4145A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47 (76.0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09198C95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9 (85.6)</w:t>
            </w:r>
          </w:p>
        </w:tc>
      </w:tr>
      <w:tr w:rsidR="00614094" w14:paraId="3A1D3BA7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1FFEFB39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ss than once a week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13F8820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 (11.6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3FA091CB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 (16.1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0E05F762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5 (17.4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15F02DE4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 (12.5)</w:t>
            </w:r>
          </w:p>
        </w:tc>
      </w:tr>
      <w:tr w:rsidR="00614094" w14:paraId="5BD657D2" w14:textId="77777777" w:rsidTr="00907496">
        <w:tc>
          <w:tcPr>
            <w:tcW w:w="2694" w:type="dxa"/>
            <w:tcBorders>
              <w:left w:val="nil"/>
              <w:right w:val="nil"/>
            </w:tcBorders>
          </w:tcPr>
          <w:p w14:paraId="0E863583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nce to several times a week, n (%)</w:t>
            </w:r>
          </w:p>
        </w:tc>
        <w:tc>
          <w:tcPr>
            <w:tcW w:w="1695" w:type="dxa"/>
            <w:tcBorders>
              <w:left w:val="nil"/>
              <w:right w:val="nil"/>
            </w:tcBorders>
          </w:tcPr>
          <w:p w14:paraId="4DBF8CC6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 (3.3)</w:t>
            </w:r>
          </w:p>
        </w:tc>
        <w:tc>
          <w:tcPr>
            <w:tcW w:w="2304" w:type="dxa"/>
            <w:tcBorders>
              <w:left w:val="nil"/>
              <w:right w:val="nil"/>
            </w:tcBorders>
          </w:tcPr>
          <w:p w14:paraId="48886BE2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1.5)</w:t>
            </w:r>
          </w:p>
        </w:tc>
        <w:tc>
          <w:tcPr>
            <w:tcW w:w="1669" w:type="dxa"/>
            <w:tcBorders>
              <w:left w:val="nil"/>
              <w:right w:val="nil"/>
            </w:tcBorders>
          </w:tcPr>
          <w:p w14:paraId="349FA2C8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8 (6.7)</w:t>
            </w:r>
          </w:p>
        </w:tc>
        <w:tc>
          <w:tcPr>
            <w:tcW w:w="1839" w:type="dxa"/>
            <w:tcBorders>
              <w:left w:val="nil"/>
              <w:right w:val="nil"/>
            </w:tcBorders>
          </w:tcPr>
          <w:p w14:paraId="6B3498C9" w14:textId="77777777" w:rsidR="00614094" w:rsidRDefault="00614094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 (1.9)</w:t>
            </w:r>
          </w:p>
        </w:tc>
      </w:tr>
      <w:tr w:rsidR="00614094" w14:paraId="52414C9F" w14:textId="77777777" w:rsidTr="00907496">
        <w:tc>
          <w:tcPr>
            <w:tcW w:w="10201" w:type="dxa"/>
            <w:gridSpan w:val="5"/>
            <w:tcBorders>
              <w:left w:val="nil"/>
              <w:bottom w:val="nil"/>
              <w:right w:val="nil"/>
            </w:tcBorders>
          </w:tcPr>
          <w:p w14:paraId="48F3F66B" w14:textId="77777777" w:rsidR="00614094" w:rsidRDefault="00614094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t>descriptive only – no statistical testing performed</w:t>
            </w:r>
          </w:p>
        </w:tc>
      </w:tr>
    </w:tbl>
    <w:p w14:paraId="5CA51238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094"/>
    <w:rsid w:val="002476AC"/>
    <w:rsid w:val="00614094"/>
    <w:rsid w:val="009D3BB5"/>
    <w:rsid w:val="00DE5546"/>
    <w:rsid w:val="00EC176F"/>
    <w:rsid w:val="00F3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3C89F"/>
  <w15:chartTrackingRefBased/>
  <w15:docId w15:val="{838B9C57-D2BA-45B8-9BCC-985B4843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4094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409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409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4094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4094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4094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4094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4094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4094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4094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40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40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40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409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409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40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40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40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40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1409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140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4094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40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14094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140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14094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1409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40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409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1409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614094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4</Characters>
  <Application>Microsoft Office Word</Application>
  <DocSecurity>0</DocSecurity>
  <Lines>8</Lines>
  <Paragraphs>2</Paragraphs>
  <ScaleCrop>false</ScaleCrop>
  <Company>Universitaetsklinikum Carl Gustav Carus 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2621feba, 6b9032dc</cp:lastModifiedBy>
  <cp:revision>2</cp:revision>
  <dcterms:created xsi:type="dcterms:W3CDTF">2025-09-04T19:24:00Z</dcterms:created>
  <dcterms:modified xsi:type="dcterms:W3CDTF">2026-01-06T21:50:00Z</dcterms:modified>
</cp:coreProperties>
</file>